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622" w:type="dxa"/>
        <w:tblLook w:val="04A0" w:firstRow="1" w:lastRow="0" w:firstColumn="1" w:lastColumn="0" w:noHBand="0" w:noVBand="1"/>
      </w:tblPr>
      <w:tblGrid>
        <w:gridCol w:w="900"/>
        <w:gridCol w:w="3636"/>
        <w:gridCol w:w="1985"/>
        <w:gridCol w:w="2101"/>
      </w:tblGrid>
      <w:tr w:rsidR="00507732" w:rsidRPr="00DC6198" w14:paraId="22ACE61E" w14:textId="77777777" w:rsidTr="00805B3D">
        <w:trPr>
          <w:trHeight w:val="701"/>
        </w:trPr>
        <w:tc>
          <w:tcPr>
            <w:tcW w:w="862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55BED57" w14:textId="77777777" w:rsidR="00507732" w:rsidRPr="00DC6198" w:rsidRDefault="00507732" w:rsidP="00805B3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DC6198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able S2 SEM information collected from public literature and farmer interview.</w:t>
            </w:r>
          </w:p>
        </w:tc>
      </w:tr>
      <w:tr w:rsidR="00507732" w:rsidRPr="00DC6198" w14:paraId="415D402A" w14:textId="77777777" w:rsidTr="00805B3D">
        <w:trPr>
          <w:trHeight w:val="350"/>
        </w:trPr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04D9A0" w14:textId="77777777" w:rsidR="00507732" w:rsidRPr="00DC6198" w:rsidRDefault="00507732" w:rsidP="00805B3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ode</w:t>
            </w:r>
          </w:p>
        </w:tc>
        <w:tc>
          <w:tcPr>
            <w:tcW w:w="36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1DA8F6" w14:textId="77777777" w:rsidR="00507732" w:rsidRPr="00DC6198" w:rsidRDefault="00507732" w:rsidP="00805B3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ode Nam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E7DD67" w14:textId="77777777" w:rsidR="00507732" w:rsidRPr="00DC6198" w:rsidRDefault="00507732" w:rsidP="00805B3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Units</w:t>
            </w:r>
          </w:p>
        </w:tc>
        <w:tc>
          <w:tcPr>
            <w:tcW w:w="2101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591F5" w14:textId="77777777" w:rsidR="00507732" w:rsidRPr="00DC6198" w:rsidRDefault="00507732" w:rsidP="00805B3D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ource</w:t>
            </w:r>
          </w:p>
        </w:tc>
      </w:tr>
      <w:tr w:rsidR="00507732" w:rsidRPr="00DC6198" w14:paraId="7F4AF038" w14:textId="77777777" w:rsidTr="00805B3D">
        <w:trPr>
          <w:trHeight w:val="335"/>
        </w:trPr>
        <w:tc>
          <w:tcPr>
            <w:tcW w:w="900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737522" w14:textId="77777777" w:rsidR="00507732" w:rsidRPr="00DC6198" w:rsidRDefault="00507732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toD</w:t>
            </w:r>
            <w:proofErr w:type="spellEnd"/>
          </w:p>
        </w:tc>
        <w:tc>
          <w:tcPr>
            <w:tcW w:w="363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616614" w14:textId="77777777" w:rsidR="00507732" w:rsidRPr="00DC6198" w:rsidRDefault="00507732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istance from oasis to desert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95E71A" w14:textId="77777777" w:rsidR="00507732" w:rsidRPr="00DC6198" w:rsidRDefault="00507732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m.</w:t>
            </w:r>
          </w:p>
        </w:tc>
        <w:tc>
          <w:tcPr>
            <w:tcW w:w="2101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C87B" w14:textId="77777777" w:rsidR="00507732" w:rsidRPr="00DC6198" w:rsidRDefault="00507732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rmer interview</w:t>
            </w:r>
          </w:p>
        </w:tc>
      </w:tr>
      <w:tr w:rsidR="00507732" w:rsidRPr="00DC6198" w14:paraId="12BBE79B" w14:textId="77777777" w:rsidTr="00805B3D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EE96DE" w14:textId="77777777" w:rsidR="00507732" w:rsidRPr="00DC6198" w:rsidRDefault="00507732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toM</w:t>
            </w:r>
            <w:proofErr w:type="spellEnd"/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1EACAB" w14:textId="77777777" w:rsidR="00507732" w:rsidRPr="00DC6198" w:rsidRDefault="00507732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istance from oasis to mountai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D31D39" w14:textId="77777777" w:rsidR="00507732" w:rsidRPr="00DC6198" w:rsidRDefault="00507732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m.</w:t>
            </w:r>
          </w:p>
        </w:tc>
        <w:tc>
          <w:tcPr>
            <w:tcW w:w="21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EC59" w14:textId="77777777" w:rsidR="00507732" w:rsidRPr="00DC6198" w:rsidRDefault="00507732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rmer interview</w:t>
            </w:r>
          </w:p>
        </w:tc>
      </w:tr>
      <w:tr w:rsidR="00507732" w:rsidRPr="00DC6198" w14:paraId="284FF899" w14:textId="77777777" w:rsidTr="00805B3D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B0CD8B" w14:textId="77777777" w:rsidR="00507732" w:rsidRPr="00DC6198" w:rsidRDefault="00507732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PD</w:t>
            </w: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CA3C18" w14:textId="77777777" w:rsidR="00507732" w:rsidRPr="00DC6198" w:rsidRDefault="00507732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oil particle diameter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701C17" w14:textId="77777777" w:rsidR="00507732" w:rsidRPr="00DC6198" w:rsidRDefault="00507732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21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811D" w14:textId="77777777" w:rsidR="00507732" w:rsidRPr="00DC6198" w:rsidRDefault="00507732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ublic literature</w:t>
            </w:r>
          </w:p>
        </w:tc>
      </w:tr>
      <w:tr w:rsidR="00507732" w:rsidRPr="00DC6198" w14:paraId="54953D65" w14:textId="77777777" w:rsidTr="00805B3D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00CEDD" w14:textId="77777777" w:rsidR="00507732" w:rsidRPr="00DC6198" w:rsidRDefault="00507732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T</w:t>
            </w: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0CC07C" w14:textId="77777777" w:rsidR="00507732" w:rsidRPr="00DC6198" w:rsidRDefault="00507732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rop typ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414AD5" w14:textId="77777777" w:rsidR="00507732" w:rsidRPr="00DC6198" w:rsidRDefault="00507732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e.g. maize)</w:t>
            </w:r>
          </w:p>
        </w:tc>
        <w:tc>
          <w:tcPr>
            <w:tcW w:w="21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BBE5" w14:textId="77777777" w:rsidR="00507732" w:rsidRPr="00DC6198" w:rsidRDefault="00507732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rmer interview</w:t>
            </w:r>
          </w:p>
        </w:tc>
      </w:tr>
      <w:tr w:rsidR="00507732" w:rsidRPr="00DC6198" w14:paraId="43ABF567" w14:textId="77777777" w:rsidTr="00805B3D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61399C" w14:textId="77777777" w:rsidR="00507732" w:rsidRPr="00DC6198" w:rsidRDefault="00507732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L</w:t>
            </w: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EC016B" w14:textId="77777777" w:rsidR="00507732" w:rsidRPr="00DC6198" w:rsidRDefault="00507732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lass of livestock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FF4780" w14:textId="77777777" w:rsidR="00507732" w:rsidRPr="00DC6198" w:rsidRDefault="00507732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e.g. sheep)</w:t>
            </w:r>
          </w:p>
        </w:tc>
        <w:tc>
          <w:tcPr>
            <w:tcW w:w="21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ED56" w14:textId="77777777" w:rsidR="00507732" w:rsidRPr="00DC6198" w:rsidRDefault="00507732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rmer interview</w:t>
            </w:r>
          </w:p>
        </w:tc>
      </w:tr>
      <w:tr w:rsidR="00507732" w:rsidRPr="00DC6198" w14:paraId="4988A8B5" w14:textId="77777777" w:rsidTr="00805B3D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F23F51" w14:textId="77777777" w:rsidR="00507732" w:rsidRPr="00DC6198" w:rsidRDefault="00507732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UE</w:t>
            </w: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73EA89" w14:textId="77777777" w:rsidR="00507732" w:rsidRPr="00DC6198" w:rsidRDefault="00507732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ater use efficienc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F930A9" w14:textId="77777777" w:rsidR="00507732" w:rsidRPr="00DC6198" w:rsidRDefault="00507732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J/m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1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814A" w14:textId="77777777" w:rsidR="00507732" w:rsidRPr="00DC6198" w:rsidRDefault="00507732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ublic literature</w:t>
            </w:r>
          </w:p>
        </w:tc>
      </w:tr>
      <w:tr w:rsidR="00507732" w:rsidRPr="00DC6198" w14:paraId="7F7F297D" w14:textId="77777777" w:rsidTr="00805B3D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BD03C5" w14:textId="77777777" w:rsidR="00507732" w:rsidRPr="00DC6198" w:rsidRDefault="00507732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I</w:t>
            </w: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465223" w14:textId="77777777" w:rsidR="00507732" w:rsidRPr="00DC6198" w:rsidRDefault="00507732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et incom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CA040D" w14:textId="77777777" w:rsidR="00507732" w:rsidRPr="00DC6198" w:rsidRDefault="00507732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,000¥/farm</w:t>
            </w:r>
          </w:p>
        </w:tc>
        <w:tc>
          <w:tcPr>
            <w:tcW w:w="21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1973" w14:textId="77777777" w:rsidR="00507732" w:rsidRPr="00DC6198" w:rsidRDefault="00507732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armer interview</w:t>
            </w:r>
          </w:p>
        </w:tc>
      </w:tr>
      <w:tr w:rsidR="00507732" w:rsidRPr="00DC6198" w14:paraId="2414D5E3" w14:textId="77777777" w:rsidTr="00805B3D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67A302" w14:textId="77777777" w:rsidR="00507732" w:rsidRPr="00DC6198" w:rsidRDefault="00507732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B</w:t>
            </w:r>
          </w:p>
        </w:tc>
        <w:tc>
          <w:tcPr>
            <w:tcW w:w="36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E574A5" w14:textId="77777777" w:rsidR="00507732" w:rsidRPr="00DC6198" w:rsidRDefault="00507732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ergy balance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B8AD85" w14:textId="77777777" w:rsidR="00507732" w:rsidRPr="00DC6198" w:rsidRDefault="00507732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J/farm</w:t>
            </w:r>
          </w:p>
        </w:tc>
        <w:tc>
          <w:tcPr>
            <w:tcW w:w="210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770B" w14:textId="77777777" w:rsidR="00507732" w:rsidRPr="00DC6198" w:rsidRDefault="00507732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lculated</w:t>
            </w:r>
          </w:p>
        </w:tc>
      </w:tr>
      <w:tr w:rsidR="00507732" w:rsidRPr="00DC6198" w14:paraId="696A6E58" w14:textId="77777777" w:rsidTr="00805B3D">
        <w:trPr>
          <w:trHeight w:val="396"/>
        </w:trPr>
        <w:tc>
          <w:tcPr>
            <w:tcW w:w="90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5E26BA" w14:textId="77777777" w:rsidR="00507732" w:rsidRPr="00DC6198" w:rsidRDefault="00507732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B</w:t>
            </w:r>
          </w:p>
        </w:tc>
        <w:tc>
          <w:tcPr>
            <w:tcW w:w="363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008F6E" w14:textId="77777777" w:rsidR="00507732" w:rsidRPr="00DC6198" w:rsidRDefault="00507732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rbon balances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8B2AFA" w14:textId="77777777" w:rsidR="00507732" w:rsidRPr="00DC6198" w:rsidRDefault="00507732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g CO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eq/farm</w:t>
            </w:r>
          </w:p>
        </w:tc>
        <w:tc>
          <w:tcPr>
            <w:tcW w:w="2101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CA59E" w14:textId="77777777" w:rsidR="00507732" w:rsidRPr="00DC6198" w:rsidRDefault="00507732" w:rsidP="00805B3D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C619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lculated</w:t>
            </w:r>
          </w:p>
        </w:tc>
      </w:tr>
    </w:tbl>
    <w:p w14:paraId="33181EE7" w14:textId="77777777" w:rsidR="00507732" w:rsidRPr="00DC6198" w:rsidRDefault="00507732" w:rsidP="00507732">
      <w:pPr>
        <w:tabs>
          <w:tab w:val="left" w:pos="1451"/>
        </w:tabs>
        <w:rPr>
          <w:rFonts w:ascii="Times New Roman" w:hAnsi="Times New Roman"/>
          <w:sz w:val="24"/>
          <w:szCs w:val="24"/>
        </w:rPr>
      </w:pPr>
    </w:p>
    <w:p w14:paraId="6703D47C" w14:textId="77777777" w:rsidR="005E17E0" w:rsidRDefault="005E17E0"/>
    <w:sectPr w:rsidR="005E17E0" w:rsidSect="00592C1A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C94F4F" w14:textId="77777777" w:rsidR="00B15694" w:rsidRDefault="00B15694" w:rsidP="00507732">
      <w:r>
        <w:separator/>
      </w:r>
    </w:p>
  </w:endnote>
  <w:endnote w:type="continuationSeparator" w:id="0">
    <w:p w14:paraId="40148865" w14:textId="77777777" w:rsidR="00B15694" w:rsidRDefault="00B15694" w:rsidP="005077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034B21" w14:textId="77777777" w:rsidR="00B15694" w:rsidRDefault="00B15694" w:rsidP="00507732">
      <w:r>
        <w:separator/>
      </w:r>
    </w:p>
  </w:footnote>
  <w:footnote w:type="continuationSeparator" w:id="0">
    <w:p w14:paraId="5E97BA3D" w14:textId="77777777" w:rsidR="00B15694" w:rsidRDefault="00B15694" w:rsidP="005077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6FF"/>
    <w:rsid w:val="00507732"/>
    <w:rsid w:val="00592C1A"/>
    <w:rsid w:val="005E17E0"/>
    <w:rsid w:val="00B15694"/>
    <w:rsid w:val="00E80A37"/>
    <w:rsid w:val="00FB0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95C3EF5-2799-46FD-9FFF-66921C778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07732"/>
    <w:pPr>
      <w:widowControl w:val="0"/>
      <w:jc w:val="both"/>
    </w:pPr>
    <w:rPr>
      <w:rFonts w:ascii="Calibri" w:eastAsia="宋体" w:hAnsi="Calibri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77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5077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773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5077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燕振刚</dc:creator>
  <cp:keywords/>
  <dc:description/>
  <cp:lastModifiedBy>燕振刚</cp:lastModifiedBy>
  <cp:revision>3</cp:revision>
  <dcterms:created xsi:type="dcterms:W3CDTF">2018-12-29T14:13:00Z</dcterms:created>
  <dcterms:modified xsi:type="dcterms:W3CDTF">2018-12-29T14:45:00Z</dcterms:modified>
</cp:coreProperties>
</file>